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6F689" w14:textId="77777777" w:rsidR="0045663F" w:rsidRPr="0045663F" w:rsidRDefault="0045663F" w:rsidP="0045663F">
      <w:pPr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B852B5F" w14:textId="0AFC90DB" w:rsidR="0045663F" w:rsidRPr="00D543AF" w:rsidRDefault="0045663F" w:rsidP="0045663F">
      <w:pPr>
        <w:jc w:val="center"/>
        <w:rPr>
          <w:rFonts w:ascii="Arial" w:hAnsi="Arial" w:cs="Arial"/>
          <w:b/>
          <w:bCs/>
          <w:sz w:val="32"/>
          <w:szCs w:val="32"/>
          <w:lang w:val="en-GB"/>
        </w:rPr>
      </w:pPr>
      <w:r w:rsidRPr="00D543AF">
        <w:rPr>
          <w:rFonts w:ascii="Arial" w:hAnsi="Arial" w:cs="Arial"/>
          <w:b/>
          <w:bCs/>
          <w:sz w:val="32"/>
          <w:szCs w:val="32"/>
          <w:lang w:val="en-GB"/>
        </w:rPr>
        <w:t>SURVEY ON THE USE OF LUNG ULTRASOUND IN GERIATRIC UNITS IN ITALY</w:t>
      </w:r>
    </w:p>
    <w:p w14:paraId="2334C3AC" w14:textId="77777777" w:rsidR="0045663F" w:rsidRDefault="0045663F" w:rsidP="0045047A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D11CF85" w14:textId="4B53C5F4" w:rsidR="0045047A" w:rsidRPr="00D543AF" w:rsidRDefault="0045047A" w:rsidP="0045047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45047A">
        <w:rPr>
          <w:rFonts w:ascii="Arial" w:hAnsi="Arial" w:cs="Arial"/>
          <w:b/>
          <w:bCs/>
          <w:sz w:val="28"/>
          <w:szCs w:val="28"/>
          <w:lang w:val="en-GB"/>
        </w:rPr>
        <w:t>Unit and Hospital Characteristics</w:t>
      </w:r>
    </w:p>
    <w:p w14:paraId="5F5303C5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Hospital name</w:t>
      </w:r>
    </w:p>
    <w:p w14:paraId="0EC4907C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University hospital</w:t>
      </w:r>
    </w:p>
    <w:p w14:paraId="25E79873" w14:textId="590FF889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Yes</w:t>
      </w:r>
    </w:p>
    <w:p w14:paraId="40D03E7B" w14:textId="2E00BCAB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No</w:t>
      </w:r>
    </w:p>
    <w:p w14:paraId="0FF9D233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Is the unit under university leadership?</w:t>
      </w:r>
    </w:p>
    <w:p w14:paraId="7E019603" w14:textId="6D52B446" w:rsidR="0045047A" w:rsidRPr="0045047A" w:rsidRDefault="0045047A" w:rsidP="0045047A">
      <w:pPr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Yes</w:t>
      </w:r>
    </w:p>
    <w:p w14:paraId="1DE4E6BB" w14:textId="18DADE90" w:rsidR="0045047A" w:rsidRPr="0045047A" w:rsidRDefault="0045047A" w:rsidP="0045047A">
      <w:pPr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No</w:t>
      </w:r>
    </w:p>
    <w:p w14:paraId="71744E4D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In which Italian region is your hospital located?</w:t>
      </w:r>
    </w:p>
    <w:p w14:paraId="15ECCCEC" w14:textId="1F98FAFA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Valle d’Aosta</w:t>
      </w:r>
    </w:p>
    <w:p w14:paraId="387E3168" w14:textId="4AE1194B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Piemonte</w:t>
      </w:r>
    </w:p>
    <w:p w14:paraId="5C3A3B0C" w14:textId="38942F3C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Liguria</w:t>
      </w:r>
    </w:p>
    <w:p w14:paraId="40F81426" w14:textId="27E4D43C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Lombardia</w:t>
      </w:r>
    </w:p>
    <w:p w14:paraId="0829D903" w14:textId="10AEC78F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Trentino-Alto Adige/Südtirol</w:t>
      </w:r>
    </w:p>
    <w:p w14:paraId="36F2BCE2" w14:textId="77777777" w:rsidR="0045047A" w:rsidRPr="0045663F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Veneto</w:t>
      </w:r>
    </w:p>
    <w:p w14:paraId="1A721AC3" w14:textId="1944F40F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Friuli-Venezia Giulia</w:t>
      </w:r>
    </w:p>
    <w:p w14:paraId="26795B2C" w14:textId="0553A1A5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Emilia-Romagna</w:t>
      </w:r>
    </w:p>
    <w:p w14:paraId="18AB6088" w14:textId="746CE146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Toscana</w:t>
      </w:r>
    </w:p>
    <w:p w14:paraId="01A30811" w14:textId="100B2C53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Umbria</w:t>
      </w:r>
    </w:p>
    <w:p w14:paraId="667932AA" w14:textId="17B0233A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Marche</w:t>
      </w:r>
    </w:p>
    <w:p w14:paraId="52999054" w14:textId="5B442EF3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Lazio</w:t>
      </w:r>
    </w:p>
    <w:p w14:paraId="6842D362" w14:textId="61CA1A09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Abruzzo</w:t>
      </w:r>
    </w:p>
    <w:p w14:paraId="66B453E1" w14:textId="2155AB7B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Molise</w:t>
      </w:r>
    </w:p>
    <w:p w14:paraId="2F02D38E" w14:textId="6EA049D9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Campania</w:t>
      </w:r>
    </w:p>
    <w:p w14:paraId="1A7AA8E2" w14:textId="163E0491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Puglia</w:t>
      </w:r>
    </w:p>
    <w:p w14:paraId="6EADA5B7" w14:textId="6441F688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Basilicata</w:t>
      </w:r>
    </w:p>
    <w:p w14:paraId="16BB3F7D" w14:textId="519BA0AA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Calabria</w:t>
      </w:r>
    </w:p>
    <w:p w14:paraId="287F685E" w14:textId="5A6F6AC1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lastRenderedPageBreak/>
        <w:t xml:space="preserve">□ </w:t>
      </w:r>
      <w:r w:rsidRPr="0045047A">
        <w:rPr>
          <w:rFonts w:ascii="Arial" w:hAnsi="Arial" w:cs="Arial"/>
          <w:sz w:val="24"/>
          <w:szCs w:val="24"/>
        </w:rPr>
        <w:t>Sicilia</w:t>
      </w:r>
    </w:p>
    <w:p w14:paraId="3AD39C57" w14:textId="7F5F5583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Sardegna</w:t>
      </w:r>
    </w:p>
    <w:p w14:paraId="698FE894" w14:textId="77777777" w:rsidR="0045047A" w:rsidRPr="0045663F" w:rsidRDefault="0045047A" w:rsidP="0045047A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321864D" w14:textId="305DA53A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Number of beds in the unit</w:t>
      </w:r>
      <w:r w:rsidR="009704CD">
        <w:rPr>
          <w:rFonts w:ascii="Arial" w:hAnsi="Arial" w:cs="Arial"/>
          <w:b/>
          <w:bCs/>
          <w:sz w:val="24"/>
          <w:szCs w:val="24"/>
          <w:lang w:val="en-GB"/>
        </w:rPr>
        <w:t xml:space="preserve"> ____</w:t>
      </w:r>
    </w:p>
    <w:p w14:paraId="182A29DE" w14:textId="51E9402B" w:rsid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</w:p>
    <w:p w14:paraId="3807FD91" w14:textId="77777777" w:rsidR="00D543AF" w:rsidRPr="0045047A" w:rsidRDefault="00D543AF" w:rsidP="0045047A">
      <w:pPr>
        <w:rPr>
          <w:rFonts w:ascii="Arial" w:hAnsi="Arial" w:cs="Arial"/>
          <w:sz w:val="24"/>
          <w:szCs w:val="24"/>
          <w:lang w:val="en-GB"/>
        </w:rPr>
      </w:pPr>
    </w:p>
    <w:p w14:paraId="2494E0B9" w14:textId="77777777" w:rsidR="0045047A" w:rsidRPr="0045047A" w:rsidRDefault="0045047A" w:rsidP="0045047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45047A">
        <w:rPr>
          <w:rFonts w:ascii="Arial" w:hAnsi="Arial" w:cs="Arial"/>
          <w:b/>
          <w:bCs/>
          <w:sz w:val="28"/>
          <w:szCs w:val="28"/>
          <w:lang w:val="en-GB"/>
        </w:rPr>
        <w:t>Professional Profile</w:t>
      </w:r>
    </w:p>
    <w:p w14:paraId="7E7DE016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What is your professional role?</w:t>
      </w:r>
    </w:p>
    <w:p w14:paraId="3E0AA5C0" w14:textId="50DA602A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proofErr w:type="spellStart"/>
      <w:r w:rsidRPr="0045047A">
        <w:rPr>
          <w:rFonts w:ascii="Arial" w:hAnsi="Arial" w:cs="Arial"/>
          <w:sz w:val="24"/>
          <w:szCs w:val="24"/>
        </w:rPr>
        <w:t>Specialist</w:t>
      </w:r>
      <w:proofErr w:type="spellEnd"/>
      <w:r w:rsidRPr="0045047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5047A">
        <w:rPr>
          <w:rFonts w:ascii="Arial" w:hAnsi="Arial" w:cs="Arial"/>
          <w:sz w:val="24"/>
          <w:szCs w:val="24"/>
        </w:rPr>
        <w:t>physician</w:t>
      </w:r>
      <w:proofErr w:type="spellEnd"/>
    </w:p>
    <w:p w14:paraId="39859709" w14:textId="64A80266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proofErr w:type="spellStart"/>
      <w:r w:rsidRPr="0045047A">
        <w:rPr>
          <w:rFonts w:ascii="Arial" w:hAnsi="Arial" w:cs="Arial"/>
          <w:sz w:val="24"/>
          <w:szCs w:val="24"/>
        </w:rPr>
        <w:t>Resident</w:t>
      </w:r>
      <w:proofErr w:type="spellEnd"/>
      <w:r w:rsidRPr="0045047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5047A">
        <w:rPr>
          <w:rFonts w:ascii="Arial" w:hAnsi="Arial" w:cs="Arial"/>
          <w:sz w:val="24"/>
          <w:szCs w:val="24"/>
        </w:rPr>
        <w:t>physician</w:t>
      </w:r>
      <w:proofErr w:type="spellEnd"/>
    </w:p>
    <w:p w14:paraId="54FFF768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Years of experience as a specialist</w:t>
      </w:r>
    </w:p>
    <w:p w14:paraId="7AC32107" w14:textId="1C70E669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Less than 5 years</w:t>
      </w:r>
    </w:p>
    <w:p w14:paraId="2AD6F7FD" w14:textId="32441E71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5–10 years</w:t>
      </w:r>
    </w:p>
    <w:p w14:paraId="13F474DD" w14:textId="7A5095C9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More than 10 years</w:t>
      </w:r>
    </w:p>
    <w:p w14:paraId="2433EE7F" w14:textId="57A2A279" w:rsid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</w:p>
    <w:p w14:paraId="1E3ADF0E" w14:textId="77777777" w:rsidR="00D543AF" w:rsidRPr="0045047A" w:rsidRDefault="00D543AF" w:rsidP="0045047A">
      <w:pPr>
        <w:rPr>
          <w:rFonts w:ascii="Arial" w:hAnsi="Arial" w:cs="Arial"/>
          <w:sz w:val="24"/>
          <w:szCs w:val="24"/>
          <w:lang w:val="en-GB"/>
        </w:rPr>
      </w:pPr>
    </w:p>
    <w:p w14:paraId="7751380E" w14:textId="77777777" w:rsidR="0045047A" w:rsidRPr="0045047A" w:rsidRDefault="0045047A" w:rsidP="0045047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45047A">
        <w:rPr>
          <w:rFonts w:ascii="Arial" w:hAnsi="Arial" w:cs="Arial"/>
          <w:b/>
          <w:bCs/>
          <w:sz w:val="28"/>
          <w:szCs w:val="28"/>
          <w:lang w:val="en-GB"/>
        </w:rPr>
        <w:t>Availability and Use of Ultrasound</w:t>
      </w:r>
    </w:p>
    <w:p w14:paraId="01E05A97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Is an ultrasound machine available in your unit to perform bedside diagnostics?</w:t>
      </w:r>
    </w:p>
    <w:p w14:paraId="16FFFCBE" w14:textId="008F3DD4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Yes</w:t>
      </w:r>
    </w:p>
    <w:p w14:paraId="758FCD1B" w14:textId="1243A098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No</w:t>
      </w:r>
    </w:p>
    <w:p w14:paraId="28BC6B9D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 xml:space="preserve">If yes,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>which types of ultrasound devices are available?</w:t>
      </w:r>
    </w:p>
    <w:p w14:paraId="5F79219A" w14:textId="4774B200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Standard portable ultrasound machines with convex and linear probes</w:t>
      </w:r>
    </w:p>
    <w:p w14:paraId="450AFA4B" w14:textId="62DD739E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Class II portable ultrasound systems with probes connected to tablets or smartphones</w:t>
      </w:r>
    </w:p>
    <w:p w14:paraId="5130F7EC" w14:textId="64A94CD0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Both</w:t>
      </w:r>
    </w:p>
    <w:p w14:paraId="5EA3E90E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Is bedside internal medicine ultrasound (abdomen, vascular, thyroid, FAST exam) performed in your unit?</w:t>
      </w:r>
    </w:p>
    <w:p w14:paraId="5130B37F" w14:textId="4DF4AE4A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Yes</w:t>
      </w:r>
    </w:p>
    <w:p w14:paraId="5463012D" w14:textId="3ECF27D9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No</w:t>
      </w:r>
    </w:p>
    <w:p w14:paraId="753106B8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 xml:space="preserve">If yes,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>how often?</w:t>
      </w:r>
    </w:p>
    <w:p w14:paraId="74DBA5D8" w14:textId="2F13F945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Routinely in all patients with clinical indication</w:t>
      </w:r>
    </w:p>
    <w:p w14:paraId="297649FA" w14:textId="2C4E95DF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lastRenderedPageBreak/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Only in selected cases based on clinical presentation</w:t>
      </w:r>
    </w:p>
    <w:p w14:paraId="3A00D510" w14:textId="5DD862A1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Only depending on equipment availability</w:t>
      </w:r>
    </w:p>
    <w:p w14:paraId="4CFA871A" w14:textId="514C936D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Only depending on the availability of a trained physician</w:t>
      </w:r>
    </w:p>
    <w:p w14:paraId="421DC471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Which ultrasound examination is most commonly performed at the bedside in your ward?</w:t>
      </w:r>
    </w:p>
    <w:p w14:paraId="0B05EE48" w14:textId="01C0ADBE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Cardiac ultrasound</w:t>
      </w:r>
    </w:p>
    <w:p w14:paraId="7D9301B7" w14:textId="57D61023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Abdominal ultrasound</w:t>
      </w:r>
    </w:p>
    <w:p w14:paraId="0BB5C737" w14:textId="4A35FECF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Lung ultrasound</w:t>
      </w:r>
    </w:p>
    <w:p w14:paraId="57A834AA" w14:textId="147D31DB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Vascular ultrasound</w:t>
      </w:r>
    </w:p>
    <w:p w14:paraId="6AF933A0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Number of attending physicians able to perform lung ultrasound</w:t>
      </w:r>
    </w:p>
    <w:p w14:paraId="753E611B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Are residents able to perform lung ultrasound under supervision?</w:t>
      </w:r>
    </w:p>
    <w:p w14:paraId="691ACF13" w14:textId="77777777" w:rsidR="0045047A" w:rsidRPr="0045663F" w:rsidRDefault="0045047A" w:rsidP="0045047A">
      <w:pPr>
        <w:tabs>
          <w:tab w:val="num" w:pos="720"/>
        </w:tabs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Yes</w:t>
      </w:r>
    </w:p>
    <w:p w14:paraId="70CC1EC9" w14:textId="4486FF24" w:rsidR="0045047A" w:rsidRPr="0045047A" w:rsidRDefault="0045047A" w:rsidP="0045047A">
      <w:pPr>
        <w:tabs>
          <w:tab w:val="num" w:pos="720"/>
        </w:tabs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No</w:t>
      </w:r>
    </w:p>
    <w:p w14:paraId="61C5F4E3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Is there a physician available to perform lung ultrasound bedside 24/7?</w:t>
      </w:r>
    </w:p>
    <w:p w14:paraId="025089A7" w14:textId="09F6EFDC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Yes</w:t>
      </w:r>
    </w:p>
    <w:p w14:paraId="66BD6F55" w14:textId="615C6DFD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No</w:t>
      </w:r>
    </w:p>
    <w:p w14:paraId="0C64FB68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Approximate number of bedside lung ultrasounds performed weekly in your unit</w:t>
      </w:r>
    </w:p>
    <w:p w14:paraId="73773A37" w14:textId="77777777" w:rsidR="0045047A" w:rsidRPr="0045663F" w:rsidRDefault="0045047A" w:rsidP="0045047A">
      <w:pPr>
        <w:ind w:left="36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&lt;10</w:t>
      </w:r>
    </w:p>
    <w:p w14:paraId="2BCBB711" w14:textId="77777777" w:rsidR="0045047A" w:rsidRPr="0045663F" w:rsidRDefault="0045047A" w:rsidP="0045047A">
      <w:pPr>
        <w:ind w:left="36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10–20</w:t>
      </w:r>
    </w:p>
    <w:p w14:paraId="2A3F581C" w14:textId="77777777" w:rsidR="0045047A" w:rsidRPr="0045663F" w:rsidRDefault="0045047A" w:rsidP="0045047A">
      <w:pPr>
        <w:ind w:left="36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20–30</w:t>
      </w:r>
    </w:p>
    <w:p w14:paraId="3C8ADF40" w14:textId="5B23E703" w:rsidR="0045047A" w:rsidRPr="0045047A" w:rsidRDefault="0045047A" w:rsidP="0045047A">
      <w:pPr>
        <w:ind w:left="36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30</w:t>
      </w:r>
    </w:p>
    <w:p w14:paraId="36A368B3" w14:textId="153FDF77" w:rsidR="0045047A" w:rsidRDefault="0045047A" w:rsidP="0045047A">
      <w:pPr>
        <w:rPr>
          <w:rFonts w:ascii="Arial" w:hAnsi="Arial" w:cs="Arial"/>
          <w:sz w:val="24"/>
          <w:szCs w:val="24"/>
        </w:rPr>
      </w:pPr>
    </w:p>
    <w:p w14:paraId="56681FC5" w14:textId="77777777" w:rsidR="00D543AF" w:rsidRPr="0045047A" w:rsidRDefault="00D543AF" w:rsidP="0045047A">
      <w:pPr>
        <w:rPr>
          <w:rFonts w:ascii="Arial" w:hAnsi="Arial" w:cs="Arial"/>
          <w:sz w:val="24"/>
          <w:szCs w:val="24"/>
        </w:rPr>
      </w:pPr>
    </w:p>
    <w:p w14:paraId="35F47BB0" w14:textId="77777777" w:rsidR="0045047A" w:rsidRPr="0045047A" w:rsidRDefault="0045047A" w:rsidP="0045047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45047A">
        <w:rPr>
          <w:rFonts w:ascii="Arial" w:hAnsi="Arial" w:cs="Arial"/>
          <w:b/>
          <w:bCs/>
          <w:sz w:val="28"/>
          <w:szCs w:val="28"/>
          <w:lang w:val="en-GB"/>
        </w:rPr>
        <w:t>Clinical Settings of Use</w:t>
      </w:r>
    </w:p>
    <w:p w14:paraId="7F39CE8C" w14:textId="77777777" w:rsidR="0045047A" w:rsidRPr="0045047A" w:rsidRDefault="0045047A" w:rsidP="0045047A">
      <w:pPr>
        <w:rPr>
          <w:rFonts w:ascii="Arial" w:hAnsi="Arial" w:cs="Arial"/>
          <w:sz w:val="24"/>
          <w:szCs w:val="24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 xml:space="preserve">In which clinical settings is lung ultrasound used in your unit? </w:t>
      </w:r>
      <w:r w:rsidRPr="0045047A">
        <w:rPr>
          <w:rFonts w:ascii="Arial" w:hAnsi="Arial" w:cs="Arial"/>
          <w:b/>
          <w:bCs/>
          <w:sz w:val="24"/>
          <w:szCs w:val="24"/>
        </w:rPr>
        <w:t xml:space="preserve">(multiple </w:t>
      </w:r>
      <w:proofErr w:type="spellStart"/>
      <w:r w:rsidRPr="0045047A">
        <w:rPr>
          <w:rFonts w:ascii="Arial" w:hAnsi="Arial" w:cs="Arial"/>
          <w:b/>
          <w:bCs/>
          <w:sz w:val="24"/>
          <w:szCs w:val="24"/>
        </w:rPr>
        <w:t>answers</w:t>
      </w:r>
      <w:proofErr w:type="spellEnd"/>
      <w:r w:rsidRPr="0045047A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45047A">
        <w:rPr>
          <w:rFonts w:ascii="Arial" w:hAnsi="Arial" w:cs="Arial"/>
          <w:b/>
          <w:bCs/>
          <w:sz w:val="24"/>
          <w:szCs w:val="24"/>
        </w:rPr>
        <w:t>possible</w:t>
      </w:r>
      <w:proofErr w:type="spellEnd"/>
      <w:r w:rsidRPr="0045047A">
        <w:rPr>
          <w:rFonts w:ascii="Arial" w:hAnsi="Arial" w:cs="Arial"/>
          <w:b/>
          <w:bCs/>
          <w:sz w:val="24"/>
          <w:szCs w:val="24"/>
        </w:rPr>
        <w:t>)</w:t>
      </w:r>
    </w:p>
    <w:p w14:paraId="67B5D93A" w14:textId="0B624AD0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Intensive or sub-intensive care</w:t>
      </w:r>
    </w:p>
    <w:p w14:paraId="465B7663" w14:textId="54DCD68B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 xml:space="preserve">Acute care </w:t>
      </w:r>
      <w:proofErr w:type="spellStart"/>
      <w:r w:rsidRPr="0045047A">
        <w:rPr>
          <w:rFonts w:ascii="Arial" w:hAnsi="Arial" w:cs="Arial"/>
          <w:sz w:val="24"/>
          <w:szCs w:val="24"/>
        </w:rPr>
        <w:t>ward</w:t>
      </w:r>
      <w:proofErr w:type="spellEnd"/>
    </w:p>
    <w:p w14:paraId="3DD99885" w14:textId="371F6930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Long-term care / chronic patients</w:t>
      </w:r>
    </w:p>
    <w:p w14:paraId="5FBCF703" w14:textId="4B133658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Outpatient clinic</w:t>
      </w:r>
    </w:p>
    <w:p w14:paraId="6F5D1FFA" w14:textId="3B18BAFD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Community setting (e.g., nursing homes, home hospital services)</w:t>
      </w:r>
    </w:p>
    <w:p w14:paraId="62A0BD9E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Where is lung ultrasound performed in hospitalized patients?</w:t>
      </w:r>
    </w:p>
    <w:p w14:paraId="4B9743B8" w14:textId="3ECA60C4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At the bedside</w:t>
      </w:r>
    </w:p>
    <w:p w14:paraId="050DC436" w14:textId="74EF0568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In a dedicated ultrasound room within the ward</w:t>
      </w:r>
    </w:p>
    <w:p w14:paraId="7C2D0156" w14:textId="10AF6E8E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In an ultrasound room outside the ward</w:t>
      </w:r>
    </w:p>
    <w:p w14:paraId="65994982" w14:textId="3530F628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 xml:space="preserve">Not </w:t>
      </w:r>
      <w:proofErr w:type="spellStart"/>
      <w:r w:rsidRPr="0045047A">
        <w:rPr>
          <w:rFonts w:ascii="Arial" w:hAnsi="Arial" w:cs="Arial"/>
          <w:sz w:val="24"/>
          <w:szCs w:val="24"/>
        </w:rPr>
        <w:t>applicable</w:t>
      </w:r>
      <w:proofErr w:type="spellEnd"/>
    </w:p>
    <w:p w14:paraId="44A5F770" w14:textId="4E6C9419" w:rsidR="0045047A" w:rsidRDefault="0045047A" w:rsidP="0045047A">
      <w:pPr>
        <w:rPr>
          <w:rFonts w:ascii="Arial" w:hAnsi="Arial" w:cs="Arial"/>
          <w:sz w:val="24"/>
          <w:szCs w:val="24"/>
        </w:rPr>
      </w:pPr>
    </w:p>
    <w:p w14:paraId="5B252DAE" w14:textId="77777777" w:rsidR="00D543AF" w:rsidRPr="0045047A" w:rsidRDefault="00D543AF" w:rsidP="0045047A">
      <w:pPr>
        <w:rPr>
          <w:rFonts w:ascii="Arial" w:hAnsi="Arial" w:cs="Arial"/>
          <w:sz w:val="24"/>
          <w:szCs w:val="24"/>
        </w:rPr>
      </w:pPr>
    </w:p>
    <w:p w14:paraId="2E125D27" w14:textId="77777777" w:rsidR="0045047A" w:rsidRPr="0045047A" w:rsidRDefault="0045047A" w:rsidP="0045047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45047A">
        <w:rPr>
          <w:rFonts w:ascii="Arial" w:hAnsi="Arial" w:cs="Arial"/>
          <w:b/>
          <w:bCs/>
          <w:sz w:val="28"/>
          <w:szCs w:val="28"/>
          <w:lang w:val="en-GB"/>
        </w:rPr>
        <w:t>Technical Approach</w:t>
      </w:r>
    </w:p>
    <w:p w14:paraId="118C765D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 xml:space="preserve">In patients able to sit upright,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>how is lung ultrasound performed in your unit?</w:t>
      </w:r>
    </w:p>
    <w:p w14:paraId="54A5956A" w14:textId="32603BB1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Only posterior lung regions are scanned</w:t>
      </w:r>
    </w:p>
    <w:p w14:paraId="6F61F638" w14:textId="30DEC301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Posterior and lateral regions are scanned</w:t>
      </w:r>
    </w:p>
    <w:p w14:paraId="1C2FC612" w14:textId="6CEBBEB3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Posterior, lateral, and anterior regions are scanned</w:t>
      </w:r>
    </w:p>
    <w:p w14:paraId="6FCE609A" w14:textId="2AFFC1DB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A standardized protocol is applied (e.g., Soldati protocol with Lung Ultrasound Score)</w:t>
      </w:r>
    </w:p>
    <w:p w14:paraId="5B5CD966" w14:textId="30BCA688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No standardized approach; technique varies depending on patient and clinical question</w:t>
      </w:r>
    </w:p>
    <w:p w14:paraId="140CF5CC" w14:textId="367A61F1" w:rsid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</w:p>
    <w:p w14:paraId="4A8C2276" w14:textId="77777777" w:rsidR="00D543AF" w:rsidRPr="0045047A" w:rsidRDefault="00D543AF" w:rsidP="0045047A">
      <w:pPr>
        <w:rPr>
          <w:rFonts w:ascii="Arial" w:hAnsi="Arial" w:cs="Arial"/>
          <w:sz w:val="24"/>
          <w:szCs w:val="24"/>
          <w:lang w:val="en-GB"/>
        </w:rPr>
      </w:pPr>
    </w:p>
    <w:p w14:paraId="503E617C" w14:textId="77777777" w:rsidR="0045047A" w:rsidRPr="0045047A" w:rsidRDefault="0045047A" w:rsidP="0045047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45047A">
        <w:rPr>
          <w:rFonts w:ascii="Arial" w:hAnsi="Arial" w:cs="Arial"/>
          <w:b/>
          <w:bCs/>
          <w:sz w:val="28"/>
          <w:szCs w:val="28"/>
          <w:lang w:val="en-GB"/>
        </w:rPr>
        <w:t>Clinical Indications</w:t>
      </w:r>
    </w:p>
    <w:p w14:paraId="042EABBD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For which indications is lung ultrasound used in your unit? (multiple answers possible)</w:t>
      </w:r>
    </w:p>
    <w:p w14:paraId="0D7F3566" w14:textId="504D7D2E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 xml:space="preserve">Differential diagnosis of acute </w:t>
      </w:r>
      <w:proofErr w:type="spellStart"/>
      <w:r w:rsidRPr="0045047A">
        <w:rPr>
          <w:rFonts w:ascii="Arial" w:hAnsi="Arial" w:cs="Arial"/>
          <w:sz w:val="24"/>
          <w:szCs w:val="24"/>
          <w:lang w:val="en-GB"/>
        </w:rPr>
        <w:t>dyspnea</w:t>
      </w:r>
      <w:proofErr w:type="spellEnd"/>
    </w:p>
    <w:p w14:paraId="64304552" w14:textId="47C83C61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Assessment of volume status in acute patients (fluid overload vs depletion)</w:t>
      </w:r>
    </w:p>
    <w:p w14:paraId="2AE04EA1" w14:textId="67C139F1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Diagnosis and follow-up of pleural effusion</w:t>
      </w:r>
    </w:p>
    <w:p w14:paraId="7A354948" w14:textId="7AD8B12F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Diagnosis and follow-up of other pleural diseases</w:t>
      </w:r>
    </w:p>
    <w:p w14:paraId="69494458" w14:textId="661241B9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Diagnosis and follow-up of pneumonia</w:t>
      </w:r>
    </w:p>
    <w:p w14:paraId="3ACFC11B" w14:textId="6570348A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Diagnosis and follow-up of heart failure</w:t>
      </w:r>
    </w:p>
    <w:p w14:paraId="4F2FFA2E" w14:textId="1C9C8646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Evaluation of diaphragmatic function in chronic restrictive or obstructive diseases</w:t>
      </w:r>
    </w:p>
    <w:p w14:paraId="7E9D9A96" w14:textId="4972D6A2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Clinical monitoring of diseases diagnosed with other imaging methods</w:t>
      </w:r>
    </w:p>
    <w:p w14:paraId="7F407190" w14:textId="55A0EE80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Interventional procedures (thoracentesis, central venous catheter placement)</w:t>
      </w:r>
    </w:p>
    <w:p w14:paraId="665191ED" w14:textId="100C32BF" w:rsid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</w:p>
    <w:p w14:paraId="619FBAB6" w14:textId="77777777" w:rsidR="00D543AF" w:rsidRPr="0045047A" w:rsidRDefault="00D543AF" w:rsidP="0045047A">
      <w:pPr>
        <w:rPr>
          <w:rFonts w:ascii="Arial" w:hAnsi="Arial" w:cs="Arial"/>
          <w:sz w:val="24"/>
          <w:szCs w:val="24"/>
          <w:lang w:val="en-GB"/>
        </w:rPr>
      </w:pPr>
    </w:p>
    <w:p w14:paraId="62583199" w14:textId="77777777" w:rsidR="0045047A" w:rsidRPr="0045047A" w:rsidRDefault="0045047A" w:rsidP="0045047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45047A">
        <w:rPr>
          <w:rFonts w:ascii="Arial" w:hAnsi="Arial" w:cs="Arial"/>
          <w:b/>
          <w:bCs/>
          <w:sz w:val="28"/>
          <w:szCs w:val="28"/>
          <w:lang w:val="en-GB"/>
        </w:rPr>
        <w:lastRenderedPageBreak/>
        <w:t>Imaging Strategy in Acute Respiratory Failure</w:t>
      </w:r>
    </w:p>
    <w:p w14:paraId="6C73A820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 xml:space="preserve">In an older patient admitted from the emergency department with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 xml:space="preserve">acute </w:t>
      </w:r>
      <w:proofErr w:type="spellStart"/>
      <w:r w:rsidRPr="0045047A">
        <w:rPr>
          <w:rFonts w:ascii="Arial" w:hAnsi="Arial" w:cs="Arial"/>
          <w:b/>
          <w:bCs/>
          <w:sz w:val="24"/>
          <w:szCs w:val="24"/>
          <w:lang w:val="en-GB"/>
        </w:rPr>
        <w:t>dyspnea</w:t>
      </w:r>
      <w:proofErr w:type="spellEnd"/>
      <w:r w:rsidRPr="0045047A">
        <w:rPr>
          <w:rFonts w:ascii="Arial" w:hAnsi="Arial" w:cs="Arial"/>
          <w:b/>
          <w:bCs/>
          <w:sz w:val="24"/>
          <w:szCs w:val="24"/>
          <w:lang w:val="en-GB"/>
        </w:rPr>
        <w:t xml:space="preserve"> or respiratory failure</w:t>
      </w:r>
      <w:r w:rsidRPr="0045047A">
        <w:rPr>
          <w:rFonts w:ascii="Arial" w:hAnsi="Arial" w:cs="Arial"/>
          <w:sz w:val="24"/>
          <w:szCs w:val="24"/>
          <w:lang w:val="en-GB"/>
        </w:rPr>
        <w:t>, which imaging test is usually performed first?</w:t>
      </w:r>
    </w:p>
    <w:p w14:paraId="2C05C2E5" w14:textId="0ADCD587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Chest X-ray</w:t>
      </w:r>
    </w:p>
    <w:p w14:paraId="74129AFD" w14:textId="54F84BD9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Bedside lung ultrasound</w:t>
      </w:r>
    </w:p>
    <w:p w14:paraId="08D0C6E9" w14:textId="54829953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HRCT / contrast-enhanced chest CT</w:t>
      </w:r>
    </w:p>
    <w:p w14:paraId="4C6B9ACE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Approximate percentage of hospitalized patients with acute respiratory failure who receive bedside lung ultrasound during admission</w:t>
      </w:r>
    </w:p>
    <w:p w14:paraId="571EB996" w14:textId="3140E8A9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&lt;25%</w:t>
      </w:r>
    </w:p>
    <w:p w14:paraId="50C286C8" w14:textId="222A5744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25–50%</w:t>
      </w:r>
    </w:p>
    <w:p w14:paraId="51B997F2" w14:textId="4D628433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50–75%</w:t>
      </w:r>
    </w:p>
    <w:p w14:paraId="58071154" w14:textId="577670B8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75%</w:t>
      </w:r>
    </w:p>
    <w:p w14:paraId="2230AB5E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Timing of bedside lung ultrasound in these patients</w:t>
      </w:r>
    </w:p>
    <w:p w14:paraId="402B058C" w14:textId="75CF14AA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Immediately at admission together with physical examination</w:t>
      </w:r>
    </w:p>
    <w:p w14:paraId="4D80A1E0" w14:textId="2458A516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Within 24 hours of admission</w:t>
      </w:r>
    </w:p>
    <w:p w14:paraId="5ACEFC4B" w14:textId="77C2030C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Electively depending on equipment and operator availability</w:t>
      </w:r>
    </w:p>
    <w:p w14:paraId="51B1B4FE" w14:textId="68FBDD31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Only in case of clinical deterioration</w:t>
      </w:r>
    </w:p>
    <w:p w14:paraId="297955C2" w14:textId="21618821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Only for clinical monitoring</w:t>
      </w:r>
    </w:p>
    <w:p w14:paraId="2EDBB304" w14:textId="35B01FF9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Not used in acute patients</w:t>
      </w:r>
    </w:p>
    <w:p w14:paraId="3D6F7B7E" w14:textId="3F0374D8" w:rsid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</w:p>
    <w:p w14:paraId="614B6BA2" w14:textId="77777777" w:rsidR="00D543AF" w:rsidRPr="0045047A" w:rsidRDefault="00D543AF" w:rsidP="0045047A">
      <w:pPr>
        <w:rPr>
          <w:rFonts w:ascii="Arial" w:hAnsi="Arial" w:cs="Arial"/>
          <w:sz w:val="24"/>
          <w:szCs w:val="24"/>
          <w:lang w:val="en-GB"/>
        </w:rPr>
      </w:pPr>
    </w:p>
    <w:p w14:paraId="78E15ED8" w14:textId="77777777" w:rsidR="0045047A" w:rsidRPr="0045047A" w:rsidRDefault="0045047A" w:rsidP="0045047A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Relationship Between Lung Ultrasound and Chest X-ray</w:t>
      </w:r>
    </w:p>
    <w:p w14:paraId="79008F02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>In acute patients, lung ultrasound is used:</w:t>
      </w:r>
    </w:p>
    <w:p w14:paraId="257B3A63" w14:textId="40C75FF6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As a replacement for chest X-ray</w:t>
      </w:r>
    </w:p>
    <w:p w14:paraId="037BA8C8" w14:textId="3BB9254D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As a complement to chest X-ray regardless of results</w:t>
      </w:r>
    </w:p>
    <w:p w14:paraId="3A06B8B4" w14:textId="48D8D902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As a complement only when chest X-ray is negative or inconclusive</w:t>
      </w:r>
    </w:p>
    <w:p w14:paraId="2EE8A623" w14:textId="4209F9FE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Other</w:t>
      </w:r>
    </w:p>
    <w:p w14:paraId="2E3A50E7" w14:textId="02A669CD" w:rsidR="0045047A" w:rsidRDefault="0045047A" w:rsidP="0045047A">
      <w:pPr>
        <w:rPr>
          <w:rFonts w:ascii="Arial" w:hAnsi="Arial" w:cs="Arial"/>
          <w:sz w:val="24"/>
          <w:szCs w:val="24"/>
        </w:rPr>
      </w:pPr>
    </w:p>
    <w:p w14:paraId="003E3D12" w14:textId="77777777" w:rsidR="00D543AF" w:rsidRPr="0045047A" w:rsidRDefault="00D543AF" w:rsidP="0045047A">
      <w:pPr>
        <w:rPr>
          <w:rFonts w:ascii="Arial" w:hAnsi="Arial" w:cs="Arial"/>
          <w:sz w:val="24"/>
          <w:szCs w:val="24"/>
        </w:rPr>
      </w:pPr>
    </w:p>
    <w:p w14:paraId="0E3E6CA3" w14:textId="77777777" w:rsidR="0045047A" w:rsidRPr="0045047A" w:rsidRDefault="0045047A" w:rsidP="0045047A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Pneumonia Evaluation</w:t>
      </w:r>
    </w:p>
    <w:p w14:paraId="0BDA5DF8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 xml:space="preserve">When patients develop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>fever during hospitalization</w:t>
      </w:r>
      <w:r w:rsidRPr="0045047A">
        <w:rPr>
          <w:rFonts w:ascii="Arial" w:hAnsi="Arial" w:cs="Arial"/>
          <w:sz w:val="24"/>
          <w:szCs w:val="24"/>
          <w:lang w:val="en-GB"/>
        </w:rPr>
        <w:t xml:space="preserve"> with high suspicion of pulmonary infection, which imaging test is usually performed first?</w:t>
      </w:r>
    </w:p>
    <w:p w14:paraId="5353A1C6" w14:textId="13C85E11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lastRenderedPageBreak/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Chest X-ray</w:t>
      </w:r>
    </w:p>
    <w:p w14:paraId="4A7208FD" w14:textId="08CD6F05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Bedside lung ultrasound</w:t>
      </w:r>
    </w:p>
    <w:p w14:paraId="13CFA682" w14:textId="4C28D92C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HRCT / chest CT with contrast</w:t>
      </w:r>
    </w:p>
    <w:p w14:paraId="20337F7A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 xml:space="preserve">If lung ultrasound is performed first and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>pneumonia is suspected</w:t>
      </w:r>
      <w:r w:rsidRPr="0045047A">
        <w:rPr>
          <w:rFonts w:ascii="Arial" w:hAnsi="Arial" w:cs="Arial"/>
          <w:sz w:val="24"/>
          <w:szCs w:val="24"/>
          <w:lang w:val="en-GB"/>
        </w:rPr>
        <w:t>, what is the next step?</w:t>
      </w:r>
    </w:p>
    <w:p w14:paraId="72AE3246" w14:textId="56205C54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No further imaging; therapy is started based on clinical and microbiological findings</w:t>
      </w:r>
    </w:p>
    <w:p w14:paraId="1FCBA829" w14:textId="3282D935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Chest X-ray confirmation</w:t>
      </w:r>
    </w:p>
    <w:p w14:paraId="62FEE2C4" w14:textId="60D3A629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Chest CT confirmation if clinically indicated</w:t>
      </w:r>
    </w:p>
    <w:p w14:paraId="674E6A0B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 xml:space="preserve">If ultrasound findings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>are not clearly suggestive of pneumonia</w:t>
      </w:r>
      <w:r w:rsidRPr="0045047A">
        <w:rPr>
          <w:rFonts w:ascii="Arial" w:hAnsi="Arial" w:cs="Arial"/>
          <w:sz w:val="24"/>
          <w:szCs w:val="24"/>
          <w:lang w:val="en-GB"/>
        </w:rPr>
        <w:t>, what is the next step?</w:t>
      </w:r>
    </w:p>
    <w:p w14:paraId="464716F7" w14:textId="329A5FEB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Clinical monitoring without further imaging</w:t>
      </w:r>
    </w:p>
    <w:p w14:paraId="3048DBF2" w14:textId="675E78DC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Chest X-ray</w:t>
      </w:r>
    </w:p>
    <w:p w14:paraId="762AA110" w14:textId="2E4F7C7F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Chest CT</w:t>
      </w:r>
    </w:p>
    <w:p w14:paraId="5C71CDF5" w14:textId="45357D18" w:rsid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</w:p>
    <w:p w14:paraId="5A3E1ECB" w14:textId="77777777" w:rsidR="00D543AF" w:rsidRPr="0045047A" w:rsidRDefault="00D543AF" w:rsidP="0045047A">
      <w:pPr>
        <w:rPr>
          <w:rFonts w:ascii="Arial" w:hAnsi="Arial" w:cs="Arial"/>
          <w:sz w:val="24"/>
          <w:szCs w:val="24"/>
          <w:lang w:val="en-GB"/>
        </w:rPr>
      </w:pPr>
    </w:p>
    <w:p w14:paraId="14F7269E" w14:textId="77777777" w:rsidR="0045047A" w:rsidRPr="0045047A" w:rsidRDefault="0045047A" w:rsidP="0045047A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45047A">
        <w:rPr>
          <w:rFonts w:ascii="Arial" w:hAnsi="Arial" w:cs="Arial"/>
          <w:b/>
          <w:bCs/>
          <w:sz w:val="24"/>
          <w:szCs w:val="24"/>
          <w:lang w:val="en-GB"/>
        </w:rPr>
        <w:t>Quantification of Pulmonary Congestion</w:t>
      </w:r>
    </w:p>
    <w:p w14:paraId="6891437A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 xml:space="preserve">In patients with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 xml:space="preserve">heart failure or acute pulmonary </w:t>
      </w:r>
      <w:proofErr w:type="spellStart"/>
      <w:r w:rsidRPr="0045047A">
        <w:rPr>
          <w:rFonts w:ascii="Arial" w:hAnsi="Arial" w:cs="Arial"/>
          <w:b/>
          <w:bCs/>
          <w:sz w:val="24"/>
          <w:szCs w:val="24"/>
          <w:lang w:val="en-GB"/>
        </w:rPr>
        <w:t>edema</w:t>
      </w:r>
      <w:proofErr w:type="spellEnd"/>
      <w:r w:rsidRPr="0045047A">
        <w:rPr>
          <w:rFonts w:ascii="Arial" w:hAnsi="Arial" w:cs="Arial"/>
          <w:sz w:val="24"/>
          <w:szCs w:val="24"/>
          <w:lang w:val="en-GB"/>
        </w:rPr>
        <w:t>, how is the severity of interstitial involvement estimated?</w:t>
      </w:r>
    </w:p>
    <w:p w14:paraId="27D6957C" w14:textId="3A67CF2E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Counting B-lines per scanning field</w:t>
      </w:r>
    </w:p>
    <w:p w14:paraId="6E317AAE" w14:textId="3B83F6A5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Lung Ultrasound Score (LUS)</w:t>
      </w:r>
    </w:p>
    <w:p w14:paraId="7B3C4DBC" w14:textId="5099F71A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No severity assessment performed</w:t>
      </w:r>
    </w:p>
    <w:p w14:paraId="537F0E1F" w14:textId="3DA96E25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Other (specify)</w:t>
      </w:r>
    </w:p>
    <w:p w14:paraId="4C4D9999" w14:textId="300CCE39" w:rsid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</w:p>
    <w:p w14:paraId="0DF27E02" w14:textId="77777777" w:rsidR="00D543AF" w:rsidRPr="0045047A" w:rsidRDefault="00D543AF" w:rsidP="0045047A">
      <w:pPr>
        <w:rPr>
          <w:rFonts w:ascii="Arial" w:hAnsi="Arial" w:cs="Arial"/>
          <w:sz w:val="24"/>
          <w:szCs w:val="24"/>
          <w:lang w:val="en-GB"/>
        </w:rPr>
      </w:pPr>
    </w:p>
    <w:p w14:paraId="580A505B" w14:textId="77777777" w:rsidR="0045047A" w:rsidRPr="0045047A" w:rsidRDefault="0045047A" w:rsidP="0045047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45047A">
        <w:rPr>
          <w:rFonts w:ascii="Arial" w:hAnsi="Arial" w:cs="Arial"/>
          <w:b/>
          <w:bCs/>
          <w:sz w:val="28"/>
          <w:szCs w:val="28"/>
          <w:lang w:val="en-GB"/>
        </w:rPr>
        <w:t>Pleural Effusion Assessment</w:t>
      </w:r>
    </w:p>
    <w:p w14:paraId="1EB9A1BB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>How is pleural effusion severity estimated?</w:t>
      </w:r>
    </w:p>
    <w:p w14:paraId="527E4146" w14:textId="27F36925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Counting the number of intercostal spaces involved</w:t>
      </w:r>
    </w:p>
    <w:p w14:paraId="509AF910" w14:textId="401572E7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Measuring maximal effusion thickness</w:t>
      </w:r>
    </w:p>
    <w:p w14:paraId="6451C476" w14:textId="11E5E62E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Using validated formulas to estimate effusion volume</w:t>
      </w:r>
    </w:p>
    <w:p w14:paraId="2FEAC10E" w14:textId="3BBC3985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Other (</w:t>
      </w:r>
      <w:proofErr w:type="spellStart"/>
      <w:r w:rsidRPr="0045047A">
        <w:rPr>
          <w:rFonts w:ascii="Arial" w:hAnsi="Arial" w:cs="Arial"/>
          <w:sz w:val="24"/>
          <w:szCs w:val="24"/>
        </w:rPr>
        <w:t>specify</w:t>
      </w:r>
      <w:proofErr w:type="spellEnd"/>
      <w:r w:rsidRPr="0045047A">
        <w:rPr>
          <w:rFonts w:ascii="Arial" w:hAnsi="Arial" w:cs="Arial"/>
          <w:sz w:val="24"/>
          <w:szCs w:val="24"/>
        </w:rPr>
        <w:t>)</w:t>
      </w:r>
    </w:p>
    <w:p w14:paraId="5BFCF5EC" w14:textId="76503CA4" w:rsidR="0045047A" w:rsidRDefault="0045047A" w:rsidP="0045047A">
      <w:pPr>
        <w:rPr>
          <w:rFonts w:ascii="Arial" w:hAnsi="Arial" w:cs="Arial"/>
          <w:sz w:val="24"/>
          <w:szCs w:val="24"/>
        </w:rPr>
      </w:pPr>
    </w:p>
    <w:p w14:paraId="6E217258" w14:textId="77777777" w:rsidR="00D543AF" w:rsidRPr="0045047A" w:rsidRDefault="00D543AF" w:rsidP="0045047A">
      <w:pPr>
        <w:rPr>
          <w:rFonts w:ascii="Arial" w:hAnsi="Arial" w:cs="Arial"/>
          <w:sz w:val="24"/>
          <w:szCs w:val="24"/>
        </w:rPr>
      </w:pPr>
    </w:p>
    <w:p w14:paraId="127355A6" w14:textId="77777777" w:rsidR="0045047A" w:rsidRPr="0045047A" w:rsidRDefault="0045047A" w:rsidP="0045047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45047A">
        <w:rPr>
          <w:rFonts w:ascii="Arial" w:hAnsi="Arial" w:cs="Arial"/>
          <w:b/>
          <w:bCs/>
          <w:sz w:val="28"/>
          <w:szCs w:val="28"/>
          <w:lang w:val="en-GB"/>
        </w:rPr>
        <w:lastRenderedPageBreak/>
        <w:t>COVID-19</w:t>
      </w:r>
    </w:p>
    <w:p w14:paraId="6DA97EE5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 xml:space="preserve">Since 2020,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>have COVID-19 patients been treated in your unit?</w:t>
      </w:r>
    </w:p>
    <w:p w14:paraId="1A75FCDF" w14:textId="3EF76FBE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Yes</w:t>
      </w:r>
    </w:p>
    <w:p w14:paraId="3B72BD38" w14:textId="3586B05A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No</w:t>
      </w:r>
    </w:p>
    <w:p w14:paraId="3BD1EEC0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>If yes, how has lung ultrasound been used?</w:t>
      </w:r>
    </w:p>
    <w:p w14:paraId="7FC11AAE" w14:textId="0B284EDB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Diagnosis of interstitial pneumonia in all patients</w:t>
      </w:r>
    </w:p>
    <w:p w14:paraId="2E298ABC" w14:textId="2465D917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Diagnosis only when chest X-ray/CT was non-diagnostic</w:t>
      </w:r>
    </w:p>
    <w:p w14:paraId="0ABC1C27" w14:textId="7245FD4D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Monitoring evolution of lung lesions</w:t>
      </w:r>
    </w:p>
    <w:p w14:paraId="6D90AD14" w14:textId="02136AC9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Guiding escalation of oxygen or ventilatory support</w:t>
      </w:r>
    </w:p>
    <w:p w14:paraId="624CB8D9" w14:textId="3DF46594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Evaluating discharge readiness</w:t>
      </w:r>
    </w:p>
    <w:p w14:paraId="345C3BEB" w14:textId="63E9C053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Monitoring post-COVID or long-COVID lung sequelae</w:t>
      </w:r>
    </w:p>
    <w:p w14:paraId="51736D1A" w14:textId="7F335AE8" w:rsid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</w:p>
    <w:p w14:paraId="62D843ED" w14:textId="77777777" w:rsidR="00D543AF" w:rsidRPr="0045047A" w:rsidRDefault="00D543AF" w:rsidP="0045047A">
      <w:pPr>
        <w:rPr>
          <w:rFonts w:ascii="Arial" w:hAnsi="Arial" w:cs="Arial"/>
          <w:sz w:val="24"/>
          <w:szCs w:val="24"/>
          <w:lang w:val="en-GB"/>
        </w:rPr>
      </w:pPr>
    </w:p>
    <w:p w14:paraId="542D6A44" w14:textId="77777777" w:rsidR="0045047A" w:rsidRPr="0045047A" w:rsidRDefault="0045047A" w:rsidP="0045047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45047A">
        <w:rPr>
          <w:rFonts w:ascii="Arial" w:hAnsi="Arial" w:cs="Arial"/>
          <w:b/>
          <w:bCs/>
          <w:sz w:val="28"/>
          <w:szCs w:val="28"/>
          <w:lang w:val="en-GB"/>
        </w:rPr>
        <w:t>Integration With Other Ultrasound Examinations</w:t>
      </w:r>
    </w:p>
    <w:p w14:paraId="6D529B27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 xml:space="preserve">Is lung ultrasound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>integrated with bedside echocardiography?</w:t>
      </w:r>
    </w:p>
    <w:p w14:paraId="151708F4" w14:textId="5FDD2FF2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Yes</w:t>
      </w:r>
    </w:p>
    <w:p w14:paraId="2FBF2DC4" w14:textId="438537A6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No</w:t>
      </w:r>
    </w:p>
    <w:p w14:paraId="544B89B9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>If yes, who performs echocardiography?</w:t>
      </w:r>
    </w:p>
    <w:p w14:paraId="70EF7005" w14:textId="68B4A1E3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Same physician at the same time</w:t>
      </w:r>
    </w:p>
    <w:p w14:paraId="2CA96CA6" w14:textId="74B35F59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Same physician at different times</w:t>
      </w:r>
    </w:p>
    <w:p w14:paraId="7AB9E774" w14:textId="205DCA07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Another physician at similar times</w:t>
      </w:r>
    </w:p>
    <w:p w14:paraId="48F15476" w14:textId="491C2936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Another physician at separate times</w:t>
      </w:r>
    </w:p>
    <w:p w14:paraId="6D420E81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 xml:space="preserve">Is lung ultrasound integrated with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>diaphragm ultrasound?</w:t>
      </w:r>
    </w:p>
    <w:p w14:paraId="1A334A53" w14:textId="5865DF12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Yes</w:t>
      </w:r>
    </w:p>
    <w:p w14:paraId="3CB71583" w14:textId="572BA94D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No</w:t>
      </w:r>
    </w:p>
    <w:p w14:paraId="56C127BE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>If yes, which measurements are used?</w:t>
      </w:r>
    </w:p>
    <w:p w14:paraId="4B1E861B" w14:textId="410AE12A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Diaphragmatic excursion</w:t>
      </w:r>
    </w:p>
    <w:p w14:paraId="6D0B8ABB" w14:textId="596CDB34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Diaphragm thickness variation</w:t>
      </w:r>
    </w:p>
    <w:p w14:paraId="6ED6085D" w14:textId="402236A7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Length of diaphragmatic zone of apposition</w:t>
      </w:r>
    </w:p>
    <w:p w14:paraId="240BCF4C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>In which patients is diaphragm ultrasound performed?</w:t>
      </w:r>
    </w:p>
    <w:p w14:paraId="741C65A8" w14:textId="7B97798F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Mechanically ventilated patients (weaning assessment)</w:t>
      </w:r>
    </w:p>
    <w:p w14:paraId="0074D014" w14:textId="7D1F5B6E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lastRenderedPageBreak/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Restrictive or neuromuscular diseases</w:t>
      </w:r>
    </w:p>
    <w:p w14:paraId="1C5F2E10" w14:textId="06B43E5A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Obstructive diseases/COPD</w:t>
      </w:r>
    </w:p>
    <w:p w14:paraId="0A76E865" w14:textId="4BC8B56C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Acute respiratory failure</w:t>
      </w:r>
    </w:p>
    <w:p w14:paraId="0EBE1BBC" w14:textId="6DE4C8F2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Other</w:t>
      </w:r>
    </w:p>
    <w:p w14:paraId="2E3ABD7F" w14:textId="703375E2" w:rsid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</w:p>
    <w:p w14:paraId="6EA87E7A" w14:textId="77777777" w:rsidR="00D543AF" w:rsidRPr="0045047A" w:rsidRDefault="00D543AF" w:rsidP="0045047A">
      <w:pPr>
        <w:rPr>
          <w:rFonts w:ascii="Arial" w:hAnsi="Arial" w:cs="Arial"/>
          <w:sz w:val="24"/>
          <w:szCs w:val="24"/>
          <w:lang w:val="en-GB"/>
        </w:rPr>
      </w:pPr>
    </w:p>
    <w:p w14:paraId="1E848A31" w14:textId="77777777" w:rsidR="0045047A" w:rsidRPr="0045047A" w:rsidRDefault="0045047A" w:rsidP="0045047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45047A">
        <w:rPr>
          <w:rFonts w:ascii="Arial" w:hAnsi="Arial" w:cs="Arial"/>
          <w:b/>
          <w:bCs/>
          <w:sz w:val="28"/>
          <w:szCs w:val="28"/>
          <w:lang w:val="en-GB"/>
        </w:rPr>
        <w:t>Operator Experience</w:t>
      </w:r>
    </w:p>
    <w:p w14:paraId="5DB63BD9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>Are you able to perform bedside lung ultrasound?</w:t>
      </w:r>
    </w:p>
    <w:p w14:paraId="3322E550" w14:textId="7CFDEE83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Yes, independently</w:t>
      </w:r>
    </w:p>
    <w:p w14:paraId="5CC3F864" w14:textId="34B40882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Yes, under supervision</w:t>
      </w:r>
    </w:p>
    <w:p w14:paraId="651CF55C" w14:textId="79B732DF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No</w:t>
      </w:r>
    </w:p>
    <w:p w14:paraId="22FDACE1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 xml:space="preserve">If yes,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>how many years of experience do you have?</w:t>
      </w:r>
    </w:p>
    <w:p w14:paraId="78DE0123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>Which level best describes your expertise?</w:t>
      </w:r>
    </w:p>
    <w:p w14:paraId="77DE8DE7" w14:textId="04279871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>Basic level</w:t>
      </w:r>
      <w:r w:rsidRPr="0045047A">
        <w:rPr>
          <w:rFonts w:ascii="Arial" w:hAnsi="Arial" w:cs="Arial"/>
          <w:sz w:val="24"/>
          <w:szCs w:val="24"/>
          <w:lang w:val="en-GB"/>
        </w:rPr>
        <w:t xml:space="preserve"> (pleural effusion, volume status, gross parenchymal abnormalities)</w:t>
      </w:r>
    </w:p>
    <w:p w14:paraId="2FF6D03A" w14:textId="52396A53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>Intermediate level</w:t>
      </w:r>
      <w:r w:rsidRPr="0045047A">
        <w:rPr>
          <w:rFonts w:ascii="Arial" w:hAnsi="Arial" w:cs="Arial"/>
          <w:sz w:val="24"/>
          <w:szCs w:val="24"/>
          <w:lang w:val="en-GB"/>
        </w:rPr>
        <w:t xml:space="preserve"> (differential diagnosis of acute respiratory failure, pleural diseases, parenchymal consolidations)</w:t>
      </w:r>
    </w:p>
    <w:p w14:paraId="2A9F1DE8" w14:textId="7FB0CE9C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>Advanced level</w:t>
      </w:r>
      <w:r w:rsidRPr="0045047A">
        <w:rPr>
          <w:rFonts w:ascii="Arial" w:hAnsi="Arial" w:cs="Arial"/>
          <w:sz w:val="24"/>
          <w:szCs w:val="24"/>
          <w:lang w:val="en-GB"/>
        </w:rPr>
        <w:t xml:space="preserve"> (diaphragm ultrasound, integration with echocardiography)</w:t>
      </w:r>
    </w:p>
    <w:p w14:paraId="354B2925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>Where did you learn lung ultrasound?</w:t>
      </w:r>
    </w:p>
    <w:p w14:paraId="1F763E72" w14:textId="3CF33C6B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Self-taught</w:t>
      </w:r>
    </w:p>
    <w:p w14:paraId="16465244" w14:textId="5A61B78D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From colleagues during the COVID-19 pandemic</w:t>
      </w:r>
    </w:p>
    <w:p w14:paraId="22CEACAF" w14:textId="71CB7E87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From colleagues before the pandemic</w:t>
      </w:r>
    </w:p>
    <w:p w14:paraId="6DC36EF8" w14:textId="26C1E6DF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Scientific society courses</w:t>
      </w:r>
    </w:p>
    <w:p w14:paraId="7D84FF2D" w14:textId="77C2CD27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GRETA-SIGG course</w:t>
      </w:r>
    </w:p>
    <w:p w14:paraId="723E4E84" w14:textId="013E45D5" w:rsid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</w:p>
    <w:p w14:paraId="635EB00F" w14:textId="77777777" w:rsidR="00D543AF" w:rsidRPr="0045047A" w:rsidRDefault="00D543AF" w:rsidP="0045047A">
      <w:pPr>
        <w:rPr>
          <w:rFonts w:ascii="Arial" w:hAnsi="Arial" w:cs="Arial"/>
          <w:sz w:val="24"/>
          <w:szCs w:val="24"/>
          <w:lang w:val="en-GB"/>
        </w:rPr>
      </w:pPr>
    </w:p>
    <w:p w14:paraId="5B5710D1" w14:textId="77777777" w:rsidR="0045047A" w:rsidRPr="0045047A" w:rsidRDefault="0045047A" w:rsidP="0045047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45047A">
        <w:rPr>
          <w:rFonts w:ascii="Arial" w:hAnsi="Arial" w:cs="Arial"/>
          <w:b/>
          <w:bCs/>
          <w:sz w:val="28"/>
          <w:szCs w:val="28"/>
          <w:lang w:val="en-GB"/>
        </w:rPr>
        <w:t>Reporting and Clinical Impact</w:t>
      </w:r>
    </w:p>
    <w:p w14:paraId="362D0D4D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 xml:space="preserve">Is there a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>standardized reporting system</w:t>
      </w:r>
      <w:r w:rsidRPr="0045047A">
        <w:rPr>
          <w:rFonts w:ascii="Arial" w:hAnsi="Arial" w:cs="Arial"/>
          <w:sz w:val="24"/>
          <w:szCs w:val="24"/>
          <w:lang w:val="en-GB"/>
        </w:rPr>
        <w:t xml:space="preserve"> for lung ultrasound in your unit?</w:t>
      </w:r>
    </w:p>
    <w:p w14:paraId="7964019C" w14:textId="074550B3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Yes, validated tool from literature</w:t>
      </w:r>
    </w:p>
    <w:p w14:paraId="0C9EB82F" w14:textId="09359C80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Yes, internal tool</w:t>
      </w:r>
    </w:p>
    <w:p w14:paraId="400C95F3" w14:textId="68C19A30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No, but shared reporting practices exist</w:t>
      </w:r>
    </w:p>
    <w:p w14:paraId="3DE171EE" w14:textId="66450C69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No, each physician reports independently</w:t>
      </w:r>
    </w:p>
    <w:p w14:paraId="0CDC8B76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lastRenderedPageBreak/>
        <w:t xml:space="preserve">Based on your experience,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 xml:space="preserve">does lung ultrasound improve diagnostic accuracy compared with chest X-ray in patients with </w:t>
      </w:r>
      <w:proofErr w:type="spellStart"/>
      <w:r w:rsidRPr="0045047A">
        <w:rPr>
          <w:rFonts w:ascii="Arial" w:hAnsi="Arial" w:cs="Arial"/>
          <w:b/>
          <w:bCs/>
          <w:sz w:val="24"/>
          <w:szCs w:val="24"/>
          <w:lang w:val="en-GB"/>
        </w:rPr>
        <w:t>dyspnea</w:t>
      </w:r>
      <w:proofErr w:type="spellEnd"/>
      <w:r w:rsidRPr="0045047A">
        <w:rPr>
          <w:rFonts w:ascii="Arial" w:hAnsi="Arial" w:cs="Arial"/>
          <w:b/>
          <w:bCs/>
          <w:sz w:val="24"/>
          <w:szCs w:val="24"/>
          <w:lang w:val="en-GB"/>
        </w:rPr>
        <w:t xml:space="preserve"> or respiratory symptoms?</w:t>
      </w:r>
    </w:p>
    <w:p w14:paraId="03DED2BC" w14:textId="01FA0458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Always</w:t>
      </w:r>
    </w:p>
    <w:p w14:paraId="164737DD" w14:textId="6F856288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Only when chest X-ray is negative</w:t>
      </w:r>
    </w:p>
    <w:p w14:paraId="4536CA4A" w14:textId="6B21EEF2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Only in specific situations</w:t>
      </w:r>
    </w:p>
    <w:p w14:paraId="61FB4AC7" w14:textId="0FD8AE48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Never</w:t>
      </w:r>
    </w:p>
    <w:p w14:paraId="0070A297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 xml:space="preserve">How often do lung ultrasound results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>change clinical management</w:t>
      </w:r>
      <w:r w:rsidRPr="0045047A">
        <w:rPr>
          <w:rFonts w:ascii="Arial" w:hAnsi="Arial" w:cs="Arial"/>
          <w:sz w:val="24"/>
          <w:szCs w:val="24"/>
          <w:lang w:val="en-GB"/>
        </w:rPr>
        <w:t>?</w:t>
      </w:r>
    </w:p>
    <w:p w14:paraId="7C1A3CB7" w14:textId="06A2B715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Very often</w:t>
      </w:r>
    </w:p>
    <w:p w14:paraId="15982BB9" w14:textId="2B565993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Sometimes</w:t>
      </w:r>
    </w:p>
    <w:p w14:paraId="09D22529" w14:textId="2795D6EE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Rarely</w:t>
      </w:r>
    </w:p>
    <w:p w14:paraId="5DE85E46" w14:textId="3A633FAE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  <w:lang w:val="en-GB"/>
        </w:rPr>
      </w:pPr>
      <w:r w:rsidRPr="0045663F">
        <w:rPr>
          <w:rFonts w:ascii="Arial" w:hAnsi="Arial" w:cs="Arial"/>
          <w:sz w:val="24"/>
          <w:szCs w:val="24"/>
          <w:lang w:val="en-GB"/>
        </w:rPr>
        <w:t xml:space="preserve">□ </w:t>
      </w:r>
      <w:r w:rsidRPr="0045047A">
        <w:rPr>
          <w:rFonts w:ascii="Arial" w:hAnsi="Arial" w:cs="Arial"/>
          <w:sz w:val="24"/>
          <w:szCs w:val="24"/>
          <w:lang w:val="en-GB"/>
        </w:rPr>
        <w:t>Never</w:t>
      </w:r>
    </w:p>
    <w:p w14:paraId="36758F1A" w14:textId="77777777" w:rsidR="0045047A" w:rsidRPr="0045047A" w:rsidRDefault="0045047A" w:rsidP="0045047A">
      <w:pPr>
        <w:rPr>
          <w:rFonts w:ascii="Arial" w:hAnsi="Arial" w:cs="Arial"/>
          <w:sz w:val="24"/>
          <w:szCs w:val="24"/>
          <w:lang w:val="en-GB"/>
        </w:rPr>
      </w:pPr>
      <w:r w:rsidRPr="0045047A">
        <w:rPr>
          <w:rFonts w:ascii="Arial" w:hAnsi="Arial" w:cs="Arial"/>
          <w:sz w:val="24"/>
          <w:szCs w:val="24"/>
          <w:lang w:val="en-GB"/>
        </w:rPr>
        <w:t xml:space="preserve">Do you think lung ultrasound has </w:t>
      </w:r>
      <w:r w:rsidRPr="0045047A">
        <w:rPr>
          <w:rFonts w:ascii="Arial" w:hAnsi="Arial" w:cs="Arial"/>
          <w:b/>
          <w:bCs/>
          <w:sz w:val="24"/>
          <w:szCs w:val="24"/>
          <w:lang w:val="en-GB"/>
        </w:rPr>
        <w:t>reduced the number of chest CT scans</w:t>
      </w:r>
      <w:r w:rsidRPr="0045047A">
        <w:rPr>
          <w:rFonts w:ascii="Arial" w:hAnsi="Arial" w:cs="Arial"/>
          <w:sz w:val="24"/>
          <w:szCs w:val="24"/>
          <w:lang w:val="en-GB"/>
        </w:rPr>
        <w:t xml:space="preserve"> requested in your unit?</w:t>
      </w:r>
    </w:p>
    <w:p w14:paraId="56FFB2F5" w14:textId="0C8EBA2D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Yes</w:t>
      </w:r>
    </w:p>
    <w:p w14:paraId="2A814B07" w14:textId="5A88FA28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No</w:t>
      </w:r>
    </w:p>
    <w:p w14:paraId="3D282635" w14:textId="53F1B802" w:rsidR="0045047A" w:rsidRPr="0045047A" w:rsidRDefault="0045047A" w:rsidP="0045047A">
      <w:pPr>
        <w:ind w:left="720"/>
        <w:rPr>
          <w:rFonts w:ascii="Arial" w:hAnsi="Arial" w:cs="Arial"/>
          <w:sz w:val="24"/>
          <w:szCs w:val="24"/>
        </w:rPr>
      </w:pPr>
      <w:r w:rsidRPr="0045663F">
        <w:rPr>
          <w:rFonts w:ascii="Arial" w:hAnsi="Arial" w:cs="Arial"/>
          <w:sz w:val="24"/>
          <w:szCs w:val="24"/>
        </w:rPr>
        <w:t xml:space="preserve">□ </w:t>
      </w:r>
      <w:r w:rsidRPr="0045047A">
        <w:rPr>
          <w:rFonts w:ascii="Arial" w:hAnsi="Arial" w:cs="Arial"/>
          <w:sz w:val="24"/>
          <w:szCs w:val="24"/>
        </w:rPr>
        <w:t>Not sure</w:t>
      </w:r>
    </w:p>
    <w:p w14:paraId="1E308453" w14:textId="77777777" w:rsidR="00505405" w:rsidRPr="0045663F" w:rsidRDefault="00505405">
      <w:pPr>
        <w:rPr>
          <w:rFonts w:ascii="Arial" w:hAnsi="Arial" w:cs="Arial"/>
          <w:sz w:val="24"/>
          <w:szCs w:val="24"/>
        </w:rPr>
      </w:pPr>
    </w:p>
    <w:sectPr w:rsidR="00505405" w:rsidRPr="0045663F">
      <w:headerReference w:type="default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A1C92" w14:textId="77777777" w:rsidR="008F04AE" w:rsidRDefault="008F04AE" w:rsidP="0045663F">
      <w:pPr>
        <w:spacing w:after="0" w:line="240" w:lineRule="auto"/>
      </w:pPr>
      <w:r>
        <w:separator/>
      </w:r>
    </w:p>
  </w:endnote>
  <w:endnote w:type="continuationSeparator" w:id="0">
    <w:p w14:paraId="70E2C7A1" w14:textId="77777777" w:rsidR="008F04AE" w:rsidRDefault="008F04AE" w:rsidP="00456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3564934"/>
      <w:docPartObj>
        <w:docPartGallery w:val="Page Numbers (Bottom of Page)"/>
        <w:docPartUnique/>
      </w:docPartObj>
    </w:sdtPr>
    <w:sdtContent>
      <w:p w14:paraId="0243E28B" w14:textId="23F1221E" w:rsidR="00D543AF" w:rsidRDefault="00D543A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D51D387" w14:textId="77777777" w:rsidR="00D543AF" w:rsidRDefault="00D543A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6158F1" w14:textId="77777777" w:rsidR="008F04AE" w:rsidRDefault="008F04AE" w:rsidP="0045663F">
      <w:pPr>
        <w:spacing w:after="0" w:line="240" w:lineRule="auto"/>
      </w:pPr>
      <w:r>
        <w:separator/>
      </w:r>
    </w:p>
  </w:footnote>
  <w:footnote w:type="continuationSeparator" w:id="0">
    <w:p w14:paraId="54151411" w14:textId="77777777" w:rsidR="008F04AE" w:rsidRDefault="008F04AE" w:rsidP="004566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64D349" w14:textId="61C8A8F0" w:rsidR="0045663F" w:rsidRDefault="0045663F">
    <w:pPr>
      <w:pStyle w:val="Intestazione"/>
    </w:pPr>
    <w:r>
      <w:rPr>
        <w:noProof/>
      </w:rPr>
      <w:drawing>
        <wp:anchor distT="0" distB="0" distL="114300" distR="114300" simplePos="0" relativeHeight="251659264" behindDoc="0" locked="0" layoutInCell="1" allowOverlap="1" wp14:anchorId="6A05DB1F" wp14:editId="4842C118">
          <wp:simplePos x="0" y="0"/>
          <wp:positionH relativeFrom="margin">
            <wp:posOffset>2199322</wp:posOffset>
          </wp:positionH>
          <wp:positionV relativeFrom="topMargin">
            <wp:align>bottom</wp:align>
          </wp:positionV>
          <wp:extent cx="1751330" cy="737235"/>
          <wp:effectExtent l="0" t="0" r="0" b="0"/>
          <wp:wrapSquare wrapText="bothSides"/>
          <wp:docPr id="2" name="Immagin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1363" t="17464" b="19847"/>
                  <a:stretch>
                    <a:fillRect/>
                  </a:stretch>
                </pic:blipFill>
                <pic:spPr bwMode="auto">
                  <a:xfrm>
                    <a:off x="0" y="0"/>
                    <a:ext cx="1751330" cy="7372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55BB5"/>
    <w:multiLevelType w:val="multilevel"/>
    <w:tmpl w:val="CDA6D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70045A"/>
    <w:multiLevelType w:val="multilevel"/>
    <w:tmpl w:val="32F44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387D1B"/>
    <w:multiLevelType w:val="multilevel"/>
    <w:tmpl w:val="750EF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6B2AC3"/>
    <w:multiLevelType w:val="multilevel"/>
    <w:tmpl w:val="8F5AF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3968BC"/>
    <w:multiLevelType w:val="multilevel"/>
    <w:tmpl w:val="A26EC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9A383D"/>
    <w:multiLevelType w:val="multilevel"/>
    <w:tmpl w:val="79A67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564FC6"/>
    <w:multiLevelType w:val="multilevel"/>
    <w:tmpl w:val="4BF6A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64F1B4C"/>
    <w:multiLevelType w:val="multilevel"/>
    <w:tmpl w:val="C13EE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68D56A5"/>
    <w:multiLevelType w:val="multilevel"/>
    <w:tmpl w:val="6E46F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9BA31F0"/>
    <w:multiLevelType w:val="multilevel"/>
    <w:tmpl w:val="E1BCA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CC27663"/>
    <w:multiLevelType w:val="multilevel"/>
    <w:tmpl w:val="2D547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D5B518B"/>
    <w:multiLevelType w:val="multilevel"/>
    <w:tmpl w:val="F300F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E334B52"/>
    <w:multiLevelType w:val="multilevel"/>
    <w:tmpl w:val="83CA7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48F2E95"/>
    <w:multiLevelType w:val="multilevel"/>
    <w:tmpl w:val="AB4AA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6E3AFA"/>
    <w:multiLevelType w:val="multilevel"/>
    <w:tmpl w:val="7A4C3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30E6EEE"/>
    <w:multiLevelType w:val="multilevel"/>
    <w:tmpl w:val="F16A3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F26893"/>
    <w:multiLevelType w:val="multilevel"/>
    <w:tmpl w:val="49384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2047C3"/>
    <w:multiLevelType w:val="multilevel"/>
    <w:tmpl w:val="7E922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58E44D5"/>
    <w:multiLevelType w:val="multilevel"/>
    <w:tmpl w:val="CD828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89A1C1A"/>
    <w:multiLevelType w:val="multilevel"/>
    <w:tmpl w:val="90BE6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A053FB"/>
    <w:multiLevelType w:val="multilevel"/>
    <w:tmpl w:val="1B284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D941B11"/>
    <w:multiLevelType w:val="multilevel"/>
    <w:tmpl w:val="0F582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3196926"/>
    <w:multiLevelType w:val="multilevel"/>
    <w:tmpl w:val="6C86F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5934C58"/>
    <w:multiLevelType w:val="multilevel"/>
    <w:tmpl w:val="07F49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5B03B9C"/>
    <w:multiLevelType w:val="multilevel"/>
    <w:tmpl w:val="15CCA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8EC4482"/>
    <w:multiLevelType w:val="multilevel"/>
    <w:tmpl w:val="CD76C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B084348"/>
    <w:multiLevelType w:val="multilevel"/>
    <w:tmpl w:val="E10C1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9D6699"/>
    <w:multiLevelType w:val="multilevel"/>
    <w:tmpl w:val="932EB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22E6BF6"/>
    <w:multiLevelType w:val="multilevel"/>
    <w:tmpl w:val="F10AC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5B84C0C"/>
    <w:multiLevelType w:val="multilevel"/>
    <w:tmpl w:val="64D84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61D4CF1"/>
    <w:multiLevelType w:val="multilevel"/>
    <w:tmpl w:val="03B0D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4014D48"/>
    <w:multiLevelType w:val="multilevel"/>
    <w:tmpl w:val="EB141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613227A"/>
    <w:multiLevelType w:val="multilevel"/>
    <w:tmpl w:val="B1B04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7824300"/>
    <w:multiLevelType w:val="multilevel"/>
    <w:tmpl w:val="4A6EB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EAA48BC"/>
    <w:multiLevelType w:val="multilevel"/>
    <w:tmpl w:val="1F66E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F793853"/>
    <w:multiLevelType w:val="multilevel"/>
    <w:tmpl w:val="297E2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8523D63"/>
    <w:multiLevelType w:val="multilevel"/>
    <w:tmpl w:val="6EA65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A392047"/>
    <w:multiLevelType w:val="multilevel"/>
    <w:tmpl w:val="074E8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A59703B"/>
    <w:multiLevelType w:val="multilevel"/>
    <w:tmpl w:val="9E06F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E2D5CA7"/>
    <w:multiLevelType w:val="multilevel"/>
    <w:tmpl w:val="5C0EF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05881570">
    <w:abstractNumId w:val="5"/>
  </w:num>
  <w:num w:numId="2" w16cid:durableId="578098195">
    <w:abstractNumId w:val="23"/>
  </w:num>
  <w:num w:numId="3" w16cid:durableId="315493576">
    <w:abstractNumId w:val="35"/>
  </w:num>
  <w:num w:numId="4" w16cid:durableId="823930631">
    <w:abstractNumId w:val="30"/>
  </w:num>
  <w:num w:numId="5" w16cid:durableId="630131782">
    <w:abstractNumId w:val="17"/>
  </w:num>
  <w:num w:numId="6" w16cid:durableId="308555275">
    <w:abstractNumId w:val="2"/>
  </w:num>
  <w:num w:numId="7" w16cid:durableId="789016032">
    <w:abstractNumId w:val="13"/>
  </w:num>
  <w:num w:numId="8" w16cid:durableId="176161589">
    <w:abstractNumId w:val="34"/>
  </w:num>
  <w:num w:numId="9" w16cid:durableId="921913123">
    <w:abstractNumId w:val="24"/>
  </w:num>
  <w:num w:numId="10" w16cid:durableId="1175221263">
    <w:abstractNumId w:val="27"/>
  </w:num>
  <w:num w:numId="11" w16cid:durableId="1182818553">
    <w:abstractNumId w:val="31"/>
  </w:num>
  <w:num w:numId="12" w16cid:durableId="1118180548">
    <w:abstractNumId w:val="29"/>
  </w:num>
  <w:num w:numId="13" w16cid:durableId="160128077">
    <w:abstractNumId w:val="12"/>
  </w:num>
  <w:num w:numId="14" w16cid:durableId="1281842501">
    <w:abstractNumId w:val="9"/>
  </w:num>
  <w:num w:numId="15" w16cid:durableId="1107239877">
    <w:abstractNumId w:val="20"/>
  </w:num>
  <w:num w:numId="16" w16cid:durableId="976494411">
    <w:abstractNumId w:val="3"/>
  </w:num>
  <w:num w:numId="17" w16cid:durableId="2102794509">
    <w:abstractNumId w:val="11"/>
  </w:num>
  <w:num w:numId="18" w16cid:durableId="1218592033">
    <w:abstractNumId w:val="10"/>
  </w:num>
  <w:num w:numId="19" w16cid:durableId="459299055">
    <w:abstractNumId w:val="1"/>
  </w:num>
  <w:num w:numId="20" w16cid:durableId="1987391737">
    <w:abstractNumId w:val="16"/>
  </w:num>
  <w:num w:numId="21" w16cid:durableId="2105766081">
    <w:abstractNumId w:val="8"/>
  </w:num>
  <w:num w:numId="22" w16cid:durableId="1129781067">
    <w:abstractNumId w:val="26"/>
  </w:num>
  <w:num w:numId="23" w16cid:durableId="698704671">
    <w:abstractNumId w:val="33"/>
  </w:num>
  <w:num w:numId="24" w16cid:durableId="1026981288">
    <w:abstractNumId w:val="22"/>
  </w:num>
  <w:num w:numId="25" w16cid:durableId="441995956">
    <w:abstractNumId w:val="38"/>
  </w:num>
  <w:num w:numId="26" w16cid:durableId="190923380">
    <w:abstractNumId w:val="0"/>
  </w:num>
  <w:num w:numId="27" w16cid:durableId="1675494212">
    <w:abstractNumId w:val="19"/>
  </w:num>
  <w:num w:numId="28" w16cid:durableId="158690805">
    <w:abstractNumId w:val="15"/>
  </w:num>
  <w:num w:numId="29" w16cid:durableId="1367948140">
    <w:abstractNumId w:val="7"/>
  </w:num>
  <w:num w:numId="30" w16cid:durableId="127355269">
    <w:abstractNumId w:val="36"/>
  </w:num>
  <w:num w:numId="31" w16cid:durableId="788355168">
    <w:abstractNumId w:val="39"/>
  </w:num>
  <w:num w:numId="32" w16cid:durableId="2104033362">
    <w:abstractNumId w:val="25"/>
  </w:num>
  <w:num w:numId="33" w16cid:durableId="594943995">
    <w:abstractNumId w:val="28"/>
  </w:num>
  <w:num w:numId="34" w16cid:durableId="1340083149">
    <w:abstractNumId w:val="21"/>
  </w:num>
  <w:num w:numId="35" w16cid:durableId="963269185">
    <w:abstractNumId w:val="18"/>
  </w:num>
  <w:num w:numId="36" w16cid:durableId="1367221841">
    <w:abstractNumId w:val="6"/>
  </w:num>
  <w:num w:numId="37" w16cid:durableId="91318347">
    <w:abstractNumId w:val="14"/>
  </w:num>
  <w:num w:numId="38" w16cid:durableId="2115635709">
    <w:abstractNumId w:val="32"/>
  </w:num>
  <w:num w:numId="39" w16cid:durableId="1790007767">
    <w:abstractNumId w:val="37"/>
  </w:num>
  <w:num w:numId="40" w16cid:durableId="21286177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47A"/>
    <w:rsid w:val="00085406"/>
    <w:rsid w:val="00341902"/>
    <w:rsid w:val="003A2E1C"/>
    <w:rsid w:val="0045047A"/>
    <w:rsid w:val="0045663F"/>
    <w:rsid w:val="00505405"/>
    <w:rsid w:val="008F04AE"/>
    <w:rsid w:val="009704CD"/>
    <w:rsid w:val="009B4366"/>
    <w:rsid w:val="00B825EF"/>
    <w:rsid w:val="00D543AF"/>
    <w:rsid w:val="00E6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4655AB9"/>
  <w15:chartTrackingRefBased/>
  <w15:docId w15:val="{BC1C2E12-EC88-4713-9277-B69EFA4CF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4566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5663F"/>
  </w:style>
  <w:style w:type="paragraph" w:styleId="Pidipagina">
    <w:name w:val="footer"/>
    <w:basedOn w:val="Normale"/>
    <w:link w:val="PidipaginaCarattere"/>
    <w:uiPriority w:val="99"/>
    <w:unhideWhenUsed/>
    <w:rsid w:val="0045663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56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3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8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30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217</Words>
  <Characters>6939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a Okoye</dc:creator>
  <cp:keywords/>
  <dc:description/>
  <cp:lastModifiedBy>Andrea Ticinesi</cp:lastModifiedBy>
  <cp:revision>4</cp:revision>
  <dcterms:created xsi:type="dcterms:W3CDTF">2026-03-04T15:03:00Z</dcterms:created>
  <dcterms:modified xsi:type="dcterms:W3CDTF">2026-03-10T10:57:00Z</dcterms:modified>
</cp:coreProperties>
</file>